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16"/>
        <w:tblW w:w="86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2421"/>
        <w:gridCol w:w="2926"/>
        <w:gridCol w:w="1308"/>
      </w:tblGrid>
      <w:tr w:rsidR="00A14FC2" w:rsidRPr="00A14FC2" w14:paraId="50F4976D" w14:textId="77777777" w:rsidTr="00A14FC2">
        <w:trPr>
          <w:trHeight w:hRule="exact" w:val="476"/>
        </w:trPr>
        <w:tc>
          <w:tcPr>
            <w:tcW w:w="2029" w:type="dxa"/>
            <w:tcBorders>
              <w:bottom w:val="single" w:sz="4" w:space="0" w:color="auto"/>
            </w:tcBorders>
            <w:vAlign w:val="center"/>
          </w:tcPr>
          <w:p w14:paraId="4795C16A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vAlign w:val="center"/>
          </w:tcPr>
          <w:p w14:paraId="5729C976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A14FC2">
              <w:rPr>
                <w:rFonts w:ascii="Times New Roman" w:eastAsia="宋体" w:hAnsi="Times New Roman" w:cs="Times New Roman"/>
                <w:szCs w:val="21"/>
              </w:rPr>
              <w:t>raining set (n = 1669)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14:paraId="7922986B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A14FC2">
              <w:rPr>
                <w:rFonts w:ascii="Times New Roman" w:eastAsia="宋体" w:hAnsi="Times New Roman" w:cs="Times New Roman"/>
                <w:szCs w:val="21"/>
              </w:rPr>
              <w:t>est set (n = 716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vAlign w:val="center"/>
          </w:tcPr>
          <w:p w14:paraId="3F3E37EF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</w:tr>
      <w:tr w:rsidR="00A14FC2" w:rsidRPr="00A14FC2" w14:paraId="0128832B" w14:textId="77777777" w:rsidTr="00A14FC2">
        <w:trPr>
          <w:trHeight w:hRule="exact" w:val="476"/>
        </w:trPr>
        <w:tc>
          <w:tcPr>
            <w:tcW w:w="202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621500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Age (year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C8A21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64.53 ± 6.42</w:t>
            </w:r>
          </w:p>
        </w:tc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BC166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64.61 ± 6.5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971C61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776</w:t>
            </w:r>
          </w:p>
        </w:tc>
      </w:tr>
      <w:tr w:rsidR="00A14FC2" w:rsidRPr="00A14FC2" w14:paraId="34497A8D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0A3CB881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left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Sex (male/female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E2F6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718/951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E240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302/41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1455A28B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704</w:t>
            </w:r>
          </w:p>
        </w:tc>
      </w:tr>
      <w:tr w:rsidR="00A14FC2" w:rsidRPr="00A14FC2" w14:paraId="3FF4B622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01EF34B7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Course(year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FA84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9.00 (4.00, 14.00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6FF9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8.00 (4.00, 14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685C8204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668</w:t>
            </w:r>
          </w:p>
        </w:tc>
      </w:tr>
      <w:tr w:rsidR="00A14FC2" w:rsidRPr="00A14FC2" w14:paraId="75404E65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29FC18A9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HBP (yes/no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CAD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051/618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2DFE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429/2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2DD23B79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159</w:t>
            </w:r>
          </w:p>
        </w:tc>
      </w:tr>
      <w:tr w:rsidR="00A14FC2" w:rsidRPr="00A14FC2" w14:paraId="6EFBE686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3F0C76C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HPL (yes/no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3E8F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623/1046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D49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259/45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428B2449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592</w:t>
            </w:r>
          </w:p>
        </w:tc>
      </w:tr>
      <w:tr w:rsidR="00A14FC2" w:rsidRPr="00A14FC2" w14:paraId="69332D2E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50C792FF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BMI (kg/m2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2545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25.54 ± 3.3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795F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25.59 ± 3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6CADF8EA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718</w:t>
            </w:r>
          </w:p>
        </w:tc>
      </w:tr>
      <w:tr w:rsidR="00A14FC2" w:rsidRPr="00A14FC2" w14:paraId="666971D1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6B59276F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WHR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B27A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91 ± 0.06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D48E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90 ± 0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49C00415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</w:tr>
      <w:tr w:rsidR="00A14FC2" w:rsidRPr="00A14FC2" w14:paraId="46D4A50C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7640571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SBP (mmHg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B480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45.35 ± 19.1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588F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45.31± 19.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0311396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962</w:t>
            </w:r>
          </w:p>
        </w:tc>
      </w:tr>
      <w:tr w:rsidR="00A14FC2" w:rsidRPr="00A14FC2" w14:paraId="2EE8C418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66CC9BC5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DBP (mmHg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C050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81.03 ± 10.1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9E8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80.48 ± 10.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38F52066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234</w:t>
            </w:r>
          </w:p>
        </w:tc>
      </w:tr>
      <w:tr w:rsidR="00A14FC2" w:rsidRPr="00A14FC2" w14:paraId="5D02BD83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32B79AC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FBG (mmol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41ED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7.96 ± 2.57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F552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7.84 ± 2.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43F3048F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272</w:t>
            </w:r>
          </w:p>
        </w:tc>
      </w:tr>
      <w:tr w:rsidR="00A14FC2" w:rsidRPr="00A14FC2" w14:paraId="694829DC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4D2D2314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PBG (mmol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7A3F6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2.33 ± 4.79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EB35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2.17 ± 4.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0FD13E1A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457</w:t>
            </w:r>
          </w:p>
        </w:tc>
      </w:tr>
      <w:tr w:rsidR="00A14FC2" w:rsidRPr="00A14FC2" w14:paraId="06900DD5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107AC287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BUN (mmol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7435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5.64 ± 1.57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F3D1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5.59 ± 1.6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53E1553E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497</w:t>
            </w:r>
          </w:p>
        </w:tc>
      </w:tr>
      <w:tr w:rsidR="00A14FC2" w:rsidRPr="00A14FC2" w14:paraId="6BFAC087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5F6F63D7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TG (mmol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298A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.93 ± 1.1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6554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.84 ± 1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6D302B51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097</w:t>
            </w:r>
          </w:p>
        </w:tc>
      </w:tr>
      <w:tr w:rsidR="00A14FC2" w:rsidRPr="00A14FC2" w14:paraId="449C363F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0DB8EFD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HbA1c (%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854B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7.25 ± 1.40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454D4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7.20 ± 1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20F726E7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445</w:t>
            </w:r>
          </w:p>
        </w:tc>
      </w:tr>
      <w:tr w:rsidR="00A14FC2" w:rsidRPr="00A14FC2" w14:paraId="466EE7F9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37D9EFEB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HDL (mmol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ECD4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.58 ± 0.37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4E6B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.57 ± 0.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712C2AB2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463</w:t>
            </w:r>
          </w:p>
        </w:tc>
      </w:tr>
      <w:tr w:rsidR="00A14FC2" w:rsidRPr="00A14FC2" w14:paraId="4441CC60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27C6184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UA (</w:t>
            </w:r>
            <w:proofErr w:type="spellStart"/>
            <w:r w:rsidRPr="00A14FC2">
              <w:rPr>
                <w:rFonts w:ascii="Times New Roman" w:eastAsia="宋体" w:hAnsi="Times New Roman" w:cs="Times New Roman"/>
                <w:szCs w:val="21"/>
              </w:rPr>
              <w:t>μmol</w:t>
            </w:r>
            <w:proofErr w:type="spellEnd"/>
            <w:r w:rsidRPr="00A14FC2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D11B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313.53 ± 78.54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ED2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314.69 ± 77.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7F3F8E44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741</w:t>
            </w:r>
          </w:p>
        </w:tc>
      </w:tr>
      <w:tr w:rsidR="00A14FC2" w:rsidRPr="00A14FC2" w14:paraId="1B2C8DF5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2B4A5A84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ACR (mg/g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330C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2.14 (1.05, 5.34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3CEF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2.09 (1.05, 5.9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45EC740A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702</w:t>
            </w:r>
          </w:p>
        </w:tc>
      </w:tr>
      <w:tr w:rsidR="00A14FC2" w:rsidRPr="00A14FC2" w14:paraId="6AD07970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174EC02E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TC (mmol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65D3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4.96 ± 1.08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2393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4.90 ± 1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2BFB82AA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170</w:t>
            </w:r>
          </w:p>
        </w:tc>
      </w:tr>
      <w:tr w:rsidR="00A14FC2" w:rsidRPr="00A14FC2" w14:paraId="6F416A04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5ACFBB0B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LDL (mmol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6A7D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.64 ± 0.45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20EA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.62 ± 0.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0C74933E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581</w:t>
            </w:r>
          </w:p>
        </w:tc>
      </w:tr>
      <w:tr w:rsidR="00A14FC2" w:rsidRPr="00A14FC2" w14:paraId="7F2248EF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3B8D1A02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UCR (</w:t>
            </w:r>
            <w:proofErr w:type="spellStart"/>
            <w:r w:rsidRPr="00A14FC2">
              <w:rPr>
                <w:rFonts w:ascii="Times New Roman" w:eastAsia="宋体" w:hAnsi="Times New Roman" w:cs="Times New Roman"/>
                <w:szCs w:val="21"/>
              </w:rPr>
              <w:t>umol</w:t>
            </w:r>
            <w:proofErr w:type="spellEnd"/>
            <w:r w:rsidRPr="00A14FC2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90A0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9.34 ± 4.16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8120F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9.08 ± 4.1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0EB98B51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161</w:t>
            </w:r>
          </w:p>
        </w:tc>
      </w:tr>
      <w:tr w:rsidR="00A14FC2" w:rsidRPr="00A14FC2" w14:paraId="676E393F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  <w:vAlign w:val="center"/>
          </w:tcPr>
          <w:p w14:paraId="615506F6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UMA (mg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FB3D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24.00 (9.00, 71.00)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0DE8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19.00 (8.00, 46.0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vAlign w:val="center"/>
          </w:tcPr>
          <w:p w14:paraId="07E14059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845</w:t>
            </w:r>
          </w:p>
        </w:tc>
      </w:tr>
      <w:tr w:rsidR="00A14FC2" w:rsidRPr="00A14FC2" w14:paraId="56148B51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nil"/>
              <w:right w:val="nil"/>
            </w:tcBorders>
          </w:tcPr>
          <w:p w14:paraId="0A971875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CRE (</w:t>
            </w:r>
            <w:proofErr w:type="spellStart"/>
            <w:r w:rsidRPr="00A14FC2">
              <w:rPr>
                <w:rFonts w:ascii="Times New Roman" w:eastAsia="宋体" w:hAnsi="Times New Roman" w:cs="Times New Roman"/>
                <w:szCs w:val="21"/>
              </w:rPr>
              <w:t>μmol</w:t>
            </w:r>
            <w:proofErr w:type="spellEnd"/>
            <w:r w:rsidRPr="00A14FC2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14:paraId="6191E990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67.00 ± 17.42</w:t>
            </w:r>
          </w:p>
        </w:tc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</w:tcPr>
          <w:p w14:paraId="35BA27D5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67.37 ± 20.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14:paraId="4196ED25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674</w:t>
            </w:r>
          </w:p>
        </w:tc>
      </w:tr>
      <w:tr w:rsidR="00A14FC2" w:rsidRPr="00A14FC2" w14:paraId="5BC9A145" w14:textId="77777777" w:rsidTr="00A14FC2">
        <w:trPr>
          <w:trHeight w:hRule="exact" w:val="476"/>
        </w:trPr>
        <w:tc>
          <w:tcPr>
            <w:tcW w:w="2029" w:type="dxa"/>
            <w:tcBorders>
              <w:top w:val="nil"/>
              <w:bottom w:val="single" w:sz="12" w:space="0" w:color="auto"/>
              <w:right w:val="nil"/>
            </w:tcBorders>
          </w:tcPr>
          <w:p w14:paraId="6D318B53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GFR (ml/min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BAD462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="20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66.31 ± 35.88</w:t>
            </w:r>
          </w:p>
        </w:tc>
        <w:tc>
          <w:tcPr>
            <w:tcW w:w="2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72765D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ind w:firstLineChars="100" w:firstLine="210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66.99 ± 42.1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</w:tcBorders>
          </w:tcPr>
          <w:p w14:paraId="5433A18E" w14:textId="77777777" w:rsidR="00A14FC2" w:rsidRPr="00A14FC2" w:rsidRDefault="00A14FC2" w:rsidP="00A14FC2">
            <w:pPr>
              <w:adjustRightInd w:val="0"/>
              <w:snapToGrid w:val="0"/>
              <w:spacing w:beforeLines="50" w:before="156"/>
              <w:rPr>
                <w:rFonts w:ascii="Times New Roman" w:eastAsia="宋体" w:hAnsi="Times New Roman" w:cs="Times New Roman"/>
                <w:szCs w:val="21"/>
              </w:rPr>
            </w:pPr>
            <w:r w:rsidRPr="00A14FC2">
              <w:rPr>
                <w:rFonts w:ascii="Times New Roman" w:eastAsia="宋体" w:hAnsi="Times New Roman" w:cs="Times New Roman"/>
                <w:szCs w:val="21"/>
              </w:rPr>
              <w:t>0.708</w:t>
            </w:r>
          </w:p>
        </w:tc>
      </w:tr>
    </w:tbl>
    <w:p w14:paraId="019F0FE8" w14:textId="1262ECF6" w:rsidR="00A14FC2" w:rsidRPr="00A14FC2" w:rsidRDefault="00A14FC2">
      <w:pPr>
        <w:rPr>
          <w:rFonts w:ascii="Times New Roman" w:eastAsia="黑体" w:hAnsi="Times New Roman" w:cs="Times New Roman" w:hint="eastAsia"/>
          <w:sz w:val="24"/>
          <w:szCs w:val="24"/>
        </w:rPr>
      </w:pPr>
      <w:r w:rsidRPr="00A14FC2">
        <w:rPr>
          <w:rFonts w:ascii="Times New Roman" w:eastAsia="黑体" w:hAnsi="Times New Roman" w:cs="Times New Roman"/>
          <w:sz w:val="24"/>
          <w:szCs w:val="24"/>
        </w:rPr>
        <w:t>Supplementary table 1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A14FC2">
        <w:rPr>
          <w:rFonts w:ascii="Times New Roman" w:eastAsia="黑体" w:hAnsi="Times New Roman" w:cs="Times New Roman"/>
          <w:sz w:val="24"/>
          <w:szCs w:val="24"/>
        </w:rPr>
        <w:t xml:space="preserve">basic characteristics between the training and </w:t>
      </w:r>
      <w:r>
        <w:rPr>
          <w:rFonts w:ascii="Times New Roman" w:eastAsia="黑体" w:hAnsi="Times New Roman" w:cs="Times New Roman"/>
          <w:sz w:val="24"/>
          <w:szCs w:val="24"/>
        </w:rPr>
        <w:t>test</w:t>
      </w:r>
      <w:r w:rsidRPr="00A14FC2">
        <w:rPr>
          <w:rFonts w:ascii="Times New Roman" w:eastAsia="黑体" w:hAnsi="Times New Roman" w:cs="Times New Roman"/>
          <w:sz w:val="24"/>
          <w:szCs w:val="24"/>
        </w:rPr>
        <w:t xml:space="preserve"> sets</w:t>
      </w:r>
    </w:p>
    <w:sectPr w:rsidR="00A14FC2" w:rsidRPr="00A14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FC2"/>
    <w:rsid w:val="009F2971"/>
    <w:rsid w:val="00A14FC2"/>
    <w:rsid w:val="00C3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D29AC"/>
  <w15:chartTrackingRefBased/>
  <w15:docId w15:val="{6EA1FB5C-2E64-4618-B7B6-14D15D335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F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4F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14FC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A14FC2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6">
    <w:name w:val="批注文字 字符"/>
    <w:basedOn w:val="a0"/>
    <w:link w:val="a5"/>
    <w:uiPriority w:val="99"/>
    <w:rsid w:val="00A14FC2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pan</dc:creator>
  <cp:keywords/>
  <dc:description/>
  <cp:lastModifiedBy>hong pan</cp:lastModifiedBy>
  <cp:revision>1</cp:revision>
  <dcterms:created xsi:type="dcterms:W3CDTF">2022-10-07T08:01:00Z</dcterms:created>
  <dcterms:modified xsi:type="dcterms:W3CDTF">2022-10-07T08:28:00Z</dcterms:modified>
</cp:coreProperties>
</file>